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366379" w14:textId="1EC713B5" w:rsidR="001D26AA" w:rsidRPr="001D26AA" w:rsidRDefault="001D26AA" w:rsidP="001D26AA">
      <w:pPr>
        <w:spacing w:after="0" w:line="240" w:lineRule="auto"/>
        <w:rPr>
          <w:rFonts w:ascii="Times New Roman" w:eastAsia="Malgun Gothic" w:hAnsi="Times New Roman" w:cs="Times New Roman"/>
          <w:b/>
          <w:sz w:val="24"/>
        </w:rPr>
      </w:pPr>
      <w:r>
        <w:rPr>
          <w:rFonts w:ascii="Times New Roman" w:eastAsia="Malgun Gothic" w:hAnsi="Times New Roman" w:cs="Times New Roman"/>
          <w:b/>
          <w:sz w:val="24"/>
        </w:rPr>
        <w:t>S</w:t>
      </w:r>
      <w:r w:rsidRPr="001D26AA">
        <w:rPr>
          <w:rFonts w:ascii="Times New Roman" w:eastAsia="Malgun Gothic" w:hAnsi="Times New Roman" w:cs="Times New Roman"/>
          <w:b/>
          <w:sz w:val="24"/>
        </w:rPr>
        <w:t>1</w:t>
      </w:r>
      <w:r>
        <w:rPr>
          <w:rFonts w:ascii="Times New Roman" w:eastAsia="Malgun Gothic" w:hAnsi="Times New Roman" w:cs="Times New Roman"/>
          <w:b/>
          <w:sz w:val="24"/>
        </w:rPr>
        <w:t xml:space="preserve"> Table</w:t>
      </w:r>
      <w:r w:rsidRPr="001D26AA">
        <w:rPr>
          <w:rFonts w:ascii="Times New Roman" w:eastAsia="Malgun Gothic" w:hAnsi="Times New Roman" w:cs="Times New Roman"/>
          <w:b/>
          <w:sz w:val="24"/>
        </w:rPr>
        <w:t xml:space="preserve">. </w:t>
      </w:r>
      <w:r w:rsidR="00496180">
        <w:rPr>
          <w:rFonts w:ascii="Times New Roman" w:eastAsia="Malgun Gothic" w:hAnsi="Times New Roman" w:cs="Times New Roman"/>
          <w:b/>
          <w:sz w:val="24"/>
        </w:rPr>
        <w:t xml:space="preserve">Geometric mean of </w:t>
      </w:r>
      <w:proofErr w:type="spellStart"/>
      <w:r w:rsidR="00496180">
        <w:rPr>
          <w:rFonts w:ascii="Times New Roman" w:eastAsia="Malgun Gothic" w:hAnsi="Times New Roman" w:cs="Times New Roman"/>
          <w:b/>
          <w:sz w:val="24"/>
        </w:rPr>
        <w:t>hs</w:t>
      </w:r>
      <w:proofErr w:type="spellEnd"/>
      <w:r w:rsidR="00496180">
        <w:rPr>
          <w:rFonts w:ascii="Times New Roman" w:eastAsia="Malgun Gothic" w:hAnsi="Times New Roman" w:cs="Times New Roman"/>
          <w:b/>
          <w:sz w:val="24"/>
        </w:rPr>
        <w:t xml:space="preserve">-CRP across sleep </w:t>
      </w:r>
      <w:r w:rsidR="00496180" w:rsidRPr="00A97766">
        <w:rPr>
          <w:rFonts w:ascii="Times New Roman" w:eastAsia="Malgun Gothic" w:hAnsi="Times New Roman" w:cs="Times New Roman"/>
          <w:b/>
          <w:sz w:val="24"/>
        </w:rPr>
        <w:t xml:space="preserve">characteristics. </w:t>
      </w:r>
      <w:r w:rsidR="00A97766" w:rsidRPr="00A97766">
        <w:rPr>
          <w:rFonts w:ascii="Times New Roman" w:eastAsia="Malgun Gothic" w:hAnsi="Times New Roman" w:cs="Times New Roman"/>
          <w:b/>
          <w:sz w:val="24"/>
        </w:rPr>
        <w:t>L</w:t>
      </w:r>
      <w:r w:rsidR="00496180" w:rsidRPr="00A97766">
        <w:rPr>
          <w:rFonts w:ascii="Times New Roman" w:eastAsia="Malgun Gothic" w:hAnsi="Times New Roman" w:cs="Times New Roman"/>
          <w:b/>
          <w:sz w:val="24"/>
        </w:rPr>
        <w:t>evel</w:t>
      </w:r>
      <w:r w:rsidRPr="001D26AA">
        <w:rPr>
          <w:rFonts w:ascii="Times New Roman" w:eastAsia="Malgun Gothic" w:hAnsi="Times New Roman" w:cs="Times New Roman"/>
          <w:b/>
          <w:sz w:val="24"/>
        </w:rPr>
        <w:t xml:space="preserve">s of </w:t>
      </w:r>
      <w:proofErr w:type="spellStart"/>
      <w:r w:rsidRPr="001D26AA">
        <w:rPr>
          <w:rFonts w:ascii="Times New Roman" w:eastAsia="Malgun Gothic" w:hAnsi="Times New Roman" w:cs="Times New Roman"/>
          <w:b/>
          <w:sz w:val="24"/>
        </w:rPr>
        <w:t>hs</w:t>
      </w:r>
      <w:proofErr w:type="spellEnd"/>
      <w:r w:rsidRPr="001D26AA">
        <w:rPr>
          <w:rFonts w:ascii="Times New Roman" w:eastAsia="Malgun Gothic" w:hAnsi="Times New Roman" w:cs="Times New Roman"/>
          <w:b/>
          <w:sz w:val="24"/>
        </w:rPr>
        <w:t xml:space="preserve">-CRP depend on sleep </w:t>
      </w:r>
      <w:r w:rsidR="00496180" w:rsidRPr="00A97766">
        <w:rPr>
          <w:rFonts w:ascii="Times New Roman" w:eastAsia="Malgun Gothic" w:hAnsi="Times New Roman" w:cs="Times New Roman"/>
          <w:b/>
          <w:sz w:val="24"/>
        </w:rPr>
        <w:t>duration and sleep quality.</w:t>
      </w:r>
    </w:p>
    <w:tbl>
      <w:tblPr>
        <w:tblStyle w:val="TableGrid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285"/>
        <w:gridCol w:w="1663"/>
        <w:gridCol w:w="2087"/>
        <w:gridCol w:w="1257"/>
        <w:gridCol w:w="285"/>
        <w:gridCol w:w="1663"/>
        <w:gridCol w:w="2087"/>
        <w:gridCol w:w="1252"/>
      </w:tblGrid>
      <w:tr w:rsidR="001D26AA" w:rsidRPr="001D26AA" w14:paraId="0277E89F" w14:textId="77777777" w:rsidTr="001D26AA">
        <w:tc>
          <w:tcPr>
            <w:tcW w:w="11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92E9BC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1D7D6E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</w:p>
        </w:tc>
        <w:tc>
          <w:tcPr>
            <w:tcW w:w="18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61BE47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b/>
                <w:color w:val="000000" w:themeColor="text1"/>
                <w:sz w:val="22"/>
                <w:szCs w:val="24"/>
              </w:rPr>
              <w:t>Men (N = 25,069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CD880D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4"/>
              </w:rPr>
            </w:pPr>
          </w:p>
        </w:tc>
        <w:tc>
          <w:tcPr>
            <w:tcW w:w="18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E947E5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b/>
                <w:color w:val="000000" w:themeColor="text1"/>
                <w:sz w:val="22"/>
                <w:szCs w:val="24"/>
              </w:rPr>
              <w:t>Women (N = 49,798)</w:t>
            </w:r>
          </w:p>
        </w:tc>
      </w:tr>
      <w:tr w:rsidR="001D26AA" w:rsidRPr="001D26AA" w14:paraId="5CB29C35" w14:textId="77777777" w:rsidTr="001D26AA"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3D9BA" w14:textId="77777777" w:rsidR="001D26AA" w:rsidRPr="001D26AA" w:rsidRDefault="001D26AA" w:rsidP="001D26AA">
            <w:pPr>
              <w:widowControl/>
              <w:wordWrap/>
              <w:autoSpaceDE/>
              <w:adjustRightInd w:val="0"/>
              <w:jc w:val="center"/>
              <w:rPr>
                <w:rFonts w:ascii="Times New Roman" w:hAnsi="Times New Roman"/>
                <w:b/>
                <w:i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496BA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F74C76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1D26AA">
              <w:rPr>
                <w:rFonts w:ascii="Times New Roman" w:hAnsi="Times New Roman"/>
                <w:b/>
                <w:sz w:val="22"/>
                <w:szCs w:val="24"/>
              </w:rPr>
              <w:t>N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3D447A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1D26AA">
              <w:rPr>
                <w:rFonts w:ascii="Times New Roman" w:hAnsi="Times New Roman"/>
                <w:b/>
                <w:sz w:val="22"/>
                <w:szCs w:val="24"/>
              </w:rPr>
              <w:t>Geometric mean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78CEAB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1D26AA">
              <w:rPr>
                <w:rFonts w:ascii="Times New Roman" w:hAnsi="Times New Roman"/>
                <w:b/>
                <w:sz w:val="22"/>
                <w:szCs w:val="24"/>
              </w:rPr>
              <w:t>95% CI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D417F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69B00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1D26AA">
              <w:rPr>
                <w:rFonts w:ascii="Times New Roman" w:hAnsi="Times New Roman"/>
                <w:b/>
                <w:sz w:val="22"/>
                <w:szCs w:val="24"/>
              </w:rPr>
              <w:t>N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D51E34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1D26AA">
              <w:rPr>
                <w:rFonts w:ascii="Times New Roman" w:hAnsi="Times New Roman"/>
                <w:b/>
                <w:sz w:val="22"/>
                <w:szCs w:val="24"/>
              </w:rPr>
              <w:t>Geometric mean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F46425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1D26AA">
              <w:rPr>
                <w:rFonts w:ascii="Times New Roman" w:hAnsi="Times New Roman"/>
                <w:b/>
                <w:sz w:val="22"/>
                <w:szCs w:val="24"/>
              </w:rPr>
              <w:t>95% CI</w:t>
            </w:r>
          </w:p>
        </w:tc>
      </w:tr>
      <w:tr w:rsidR="001D26AA" w:rsidRPr="001D26AA" w14:paraId="4BED52C4" w14:textId="77777777" w:rsidTr="001D26AA">
        <w:tc>
          <w:tcPr>
            <w:tcW w:w="11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1F8E82" w14:textId="77777777" w:rsidR="001D26AA" w:rsidRPr="001D26AA" w:rsidRDefault="001D26AA" w:rsidP="001D26AA">
            <w:pPr>
              <w:wordWrap/>
              <w:adjustRightInd w:val="0"/>
              <w:ind w:rightChars="-50" w:right="-100"/>
              <w:rPr>
                <w:rFonts w:ascii="Times New Roman" w:eastAsia="Batang" w:hAnsi="Times New Roman"/>
                <w:color w:val="000000" w:themeColor="text1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Sleep duration per day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AECF1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50999C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22017D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9FF027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D68A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4F6C30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F6313F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CC267C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</w:tr>
      <w:tr w:rsidR="001D26AA" w:rsidRPr="001D26AA" w14:paraId="1DCB64CD" w14:textId="77777777" w:rsidTr="001D26AA"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CFC72" w14:textId="77777777" w:rsidR="001D26AA" w:rsidRPr="001D26AA" w:rsidRDefault="001D26AA" w:rsidP="001D26AA">
            <w:pPr>
              <w:wordWrap/>
              <w:adjustRightInd w:val="0"/>
              <w:ind w:leftChars="-50" w:left="-100" w:rightChars="-50" w:right="-100" w:firstLineChars="100" w:firstLine="22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&lt; 6 hrs.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D9A0D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BA922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2,569 (10.3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450F8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32F36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0-0.9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DA80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9169A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 xml:space="preserve">6,228 </w:t>
            </w:r>
            <w:r w:rsidRPr="001D26AA">
              <w:rPr>
                <w:rFonts w:ascii="Times New Roman" w:hAnsi="Times New Roman"/>
                <w:kern w:val="0"/>
                <w:sz w:val="22"/>
                <w:szCs w:val="24"/>
              </w:rPr>
              <w:t>(12.5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4D679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4847B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5-0.87</w:t>
            </w:r>
          </w:p>
        </w:tc>
      </w:tr>
      <w:tr w:rsidR="001D26AA" w:rsidRPr="001D26AA" w14:paraId="7D1B634F" w14:textId="77777777" w:rsidTr="001D26AA"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6BCF4" w14:textId="77777777" w:rsidR="001D26AA" w:rsidRPr="001D26AA" w:rsidRDefault="001D26AA" w:rsidP="001D26AA">
            <w:pPr>
              <w:wordWrap/>
              <w:adjustRightInd w:val="0"/>
              <w:ind w:firstLineChars="100" w:firstLine="220"/>
              <w:rPr>
                <w:rFonts w:ascii="Times New Roman" w:eastAsia="Batang" w:hAnsi="Times New Roman"/>
                <w:color w:val="000000" w:themeColor="text1"/>
                <w:sz w:val="22"/>
                <w:szCs w:val="24"/>
              </w:rPr>
            </w:pPr>
            <w:r w:rsidRPr="001D26AA">
              <w:rPr>
                <w:rFonts w:ascii="Times New Roman" w:eastAsia="Batang" w:hAnsi="Times New Roman"/>
                <w:color w:val="000000" w:themeColor="text1"/>
                <w:sz w:val="22"/>
                <w:szCs w:val="24"/>
              </w:rPr>
              <w:t>6 - 7 hrs.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BA420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41E0B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16,294 (65.0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14B3C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02253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1-0.9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1A8B6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230CC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 xml:space="preserve">30,218 </w:t>
            </w:r>
            <w:r w:rsidRPr="001D26AA">
              <w:rPr>
                <w:rFonts w:ascii="Times New Roman" w:hAnsi="Times New Roman"/>
                <w:kern w:val="0"/>
                <w:sz w:val="22"/>
                <w:szCs w:val="24"/>
              </w:rPr>
              <w:t>(60.7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6E46A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59C55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2-0.83</w:t>
            </w:r>
          </w:p>
        </w:tc>
      </w:tr>
      <w:tr w:rsidR="001D26AA" w:rsidRPr="001D26AA" w14:paraId="670373EC" w14:textId="77777777" w:rsidTr="001D26AA"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DC643" w14:textId="77777777" w:rsidR="001D26AA" w:rsidRPr="001D26AA" w:rsidRDefault="001D26AA" w:rsidP="001D26AA">
            <w:pPr>
              <w:widowControl/>
              <w:wordWrap/>
              <w:autoSpaceDE/>
              <w:adjustRightInd w:val="0"/>
              <w:ind w:firstLineChars="100" w:firstLine="22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 xml:space="preserve">8 - 9 </w:t>
            </w:r>
            <w:proofErr w:type="spellStart"/>
            <w:r w:rsidRPr="001D26AA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hrs</w:t>
            </w:r>
            <w:proofErr w:type="spellEnd"/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BB5DA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C7144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5,742 (22.9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22E52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7D9DA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3-0.9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D66C5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C86F5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 xml:space="preserve">12,373 </w:t>
            </w:r>
            <w:r w:rsidRPr="001D26AA">
              <w:rPr>
                <w:rFonts w:ascii="Times New Roman" w:hAnsi="Times New Roman"/>
                <w:kern w:val="0"/>
                <w:sz w:val="22"/>
                <w:szCs w:val="24"/>
              </w:rPr>
              <w:t>(24.9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2345A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F4840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3-0.84</w:t>
            </w:r>
          </w:p>
        </w:tc>
      </w:tr>
      <w:tr w:rsidR="001D26AA" w:rsidRPr="001D26AA" w14:paraId="6DE5C76D" w14:textId="77777777" w:rsidTr="001D26AA"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83192D" w14:textId="77777777" w:rsidR="001D26AA" w:rsidRPr="001D26AA" w:rsidRDefault="001D26AA" w:rsidP="001D26AA">
            <w:pPr>
              <w:widowControl/>
              <w:wordWrap/>
              <w:autoSpaceDE/>
              <w:adjustRightInd w:val="0"/>
              <w:ind w:firstLineChars="100" w:firstLine="22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≥ 10 hrs.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9129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F2CC7B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464 (1.9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9B4474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8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DF1B3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4-1.0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E5EE2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9ACB82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 xml:space="preserve">979 </w:t>
            </w:r>
            <w:r w:rsidRPr="001D26AA">
              <w:rPr>
                <w:rFonts w:ascii="Times New Roman" w:hAnsi="Times New Roman"/>
                <w:kern w:val="0"/>
                <w:sz w:val="22"/>
                <w:szCs w:val="24"/>
              </w:rPr>
              <w:t>(2.0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7E180A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6CFAFF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4-0.88</w:t>
            </w:r>
          </w:p>
        </w:tc>
      </w:tr>
      <w:tr w:rsidR="001D26AA" w:rsidRPr="001D26AA" w14:paraId="254B5F75" w14:textId="77777777" w:rsidTr="001D26AA">
        <w:tc>
          <w:tcPr>
            <w:tcW w:w="11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2082AE" w14:textId="77777777" w:rsidR="001D26AA" w:rsidRPr="001D26AA" w:rsidRDefault="001D26AA" w:rsidP="001D26AA">
            <w:pPr>
              <w:wordWrap/>
              <w:adjustRightInd w:val="0"/>
              <w:ind w:rightChars="-50" w:right="-100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eastAsia="한양신명조,한컴돋움" w:hAnsi="Times New Roman"/>
                <w:sz w:val="22"/>
                <w:szCs w:val="24"/>
              </w:rPr>
              <w:t>Difficulty in initiating sleep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21E36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8DBEA7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D7FFFB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842EEE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925C6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FAD115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33D64B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B0AF8C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</w:tr>
      <w:tr w:rsidR="001D26AA" w:rsidRPr="001D26AA" w14:paraId="339DC07D" w14:textId="77777777" w:rsidTr="001D26AA"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9DDED" w14:textId="77777777" w:rsidR="001D26AA" w:rsidRPr="001D26AA" w:rsidRDefault="001D26AA" w:rsidP="001D26AA">
            <w:pPr>
              <w:wordWrap/>
              <w:adjustRightInd w:val="0"/>
              <w:ind w:rightChars="-50" w:right="-100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 xml:space="preserve">  Not at all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39F72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8A3CA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15,999 (63.8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0723F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BAA17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2-0.9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E79B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A0870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 xml:space="preserve">27,503 </w:t>
            </w:r>
            <w:r w:rsidRPr="001D26AA">
              <w:rPr>
                <w:rFonts w:ascii="Times New Roman" w:hAnsi="Times New Roman"/>
                <w:kern w:val="0"/>
                <w:sz w:val="22"/>
                <w:szCs w:val="24"/>
              </w:rPr>
              <w:t>(55.2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29671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23A27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2-0.83</w:t>
            </w:r>
          </w:p>
        </w:tc>
      </w:tr>
      <w:tr w:rsidR="001D26AA" w:rsidRPr="001D26AA" w14:paraId="6CC1DED9" w14:textId="77777777" w:rsidTr="001D26AA"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E387A" w14:textId="77777777" w:rsidR="001D26AA" w:rsidRPr="001D26AA" w:rsidRDefault="001D26AA" w:rsidP="001D26AA">
            <w:pPr>
              <w:wordWrap/>
              <w:adjustRightInd w:val="0"/>
              <w:ind w:rightChars="-50" w:right="-100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 xml:space="preserve">  Sometimes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97B95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6E61C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7,497 (29.9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697FD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19A40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1-0.9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7852F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D2055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 xml:space="preserve">17,601 </w:t>
            </w:r>
            <w:r w:rsidRPr="001D26AA">
              <w:rPr>
                <w:rFonts w:ascii="Times New Roman" w:hAnsi="Times New Roman"/>
                <w:kern w:val="0"/>
                <w:sz w:val="22"/>
                <w:szCs w:val="24"/>
              </w:rPr>
              <w:t>(35.3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E48EC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08317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3-0.84</w:t>
            </w:r>
          </w:p>
        </w:tc>
      </w:tr>
      <w:tr w:rsidR="001D26AA" w:rsidRPr="001D26AA" w14:paraId="44DFC5FD" w14:textId="77777777" w:rsidTr="001D26AA"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F0E56" w14:textId="77777777" w:rsidR="001D26AA" w:rsidRPr="001D26AA" w:rsidRDefault="001D26AA" w:rsidP="001D26AA">
            <w:pPr>
              <w:wordWrap/>
              <w:adjustRightInd w:val="0"/>
              <w:ind w:rightChars="-50" w:right="-100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 xml:space="preserve">  Often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5DB79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18FD1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1,155 (4.6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71D1E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4D9B9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0-0.9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4F2B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710F8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 xml:space="preserve">3,327 </w:t>
            </w:r>
            <w:r w:rsidRPr="001D26AA">
              <w:rPr>
                <w:rFonts w:ascii="Times New Roman" w:hAnsi="Times New Roman"/>
                <w:kern w:val="0"/>
                <w:sz w:val="22"/>
                <w:szCs w:val="24"/>
              </w:rPr>
              <w:t>(6.7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2C698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9A085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4-0.86</w:t>
            </w:r>
          </w:p>
        </w:tc>
      </w:tr>
      <w:tr w:rsidR="001D26AA" w:rsidRPr="001D26AA" w14:paraId="11280AB9" w14:textId="77777777" w:rsidTr="001D26AA"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BB532D" w14:textId="77777777" w:rsidR="001D26AA" w:rsidRPr="001D26AA" w:rsidRDefault="001D26AA" w:rsidP="001D26AA">
            <w:pPr>
              <w:wordWrap/>
              <w:adjustRightInd w:val="0"/>
              <w:ind w:rightChars="-50" w:right="-100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 xml:space="preserve">  Always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2BE23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F527EB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418 (1.7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094F17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6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2C14C7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2-0.9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5CDAB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4FD583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 xml:space="preserve">1,367 </w:t>
            </w:r>
            <w:r w:rsidRPr="001D26AA">
              <w:rPr>
                <w:rFonts w:ascii="Times New Roman" w:hAnsi="Times New Roman"/>
                <w:kern w:val="0"/>
                <w:sz w:val="22"/>
                <w:szCs w:val="24"/>
              </w:rPr>
              <w:t>(2.8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BEEBDD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6B5EFD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6-0.89</w:t>
            </w:r>
          </w:p>
        </w:tc>
      </w:tr>
      <w:tr w:rsidR="001D26AA" w:rsidRPr="001D26AA" w14:paraId="2EA1C5B4" w14:textId="77777777" w:rsidTr="001D26AA">
        <w:tc>
          <w:tcPr>
            <w:tcW w:w="11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300398" w14:textId="77777777" w:rsidR="001D26AA" w:rsidRPr="001D26AA" w:rsidRDefault="001D26AA" w:rsidP="001D26AA">
            <w:pPr>
              <w:wordWrap/>
              <w:adjustRightInd w:val="0"/>
              <w:ind w:rightChars="-50" w:right="-100"/>
              <w:jc w:val="left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Nonrestorative sleep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B462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430F76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B4DF16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DF11D5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BCCC0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AAE0AE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7A41AA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35D10D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</w:tr>
      <w:tr w:rsidR="001D26AA" w:rsidRPr="001D26AA" w14:paraId="6C1D49C3" w14:textId="77777777" w:rsidTr="001D26AA"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A4609" w14:textId="77777777" w:rsidR="001D26AA" w:rsidRPr="001D26AA" w:rsidRDefault="001D26AA" w:rsidP="001D26AA">
            <w:pPr>
              <w:wordWrap/>
              <w:adjustRightInd w:val="0"/>
              <w:ind w:rightChars="-50" w:right="-100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 xml:space="preserve">  Not at all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D9139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91C42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10,238 (40.8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E0709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0D629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1-0.9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C055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343C2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 xml:space="preserve">16,967 </w:t>
            </w:r>
            <w:r w:rsidRPr="001D26AA">
              <w:rPr>
                <w:rFonts w:ascii="Times New Roman" w:hAnsi="Times New Roman"/>
                <w:kern w:val="0"/>
                <w:sz w:val="22"/>
                <w:szCs w:val="24"/>
              </w:rPr>
              <w:t>(34.1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B633D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AD514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3-0.84</w:t>
            </w:r>
          </w:p>
        </w:tc>
      </w:tr>
      <w:tr w:rsidR="001D26AA" w:rsidRPr="001D26AA" w14:paraId="591850FE" w14:textId="77777777" w:rsidTr="001D26AA"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3B474" w14:textId="77777777" w:rsidR="001D26AA" w:rsidRPr="001D26AA" w:rsidRDefault="001D26AA" w:rsidP="001D26AA">
            <w:pPr>
              <w:wordWrap/>
              <w:adjustRightInd w:val="0"/>
              <w:ind w:rightChars="-50" w:right="-100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 xml:space="preserve">  Sometimes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E8E4C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5D061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9,906 (39.5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7D9C0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983A6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1-0.9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C5C89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6B675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 xml:space="preserve">19,713 </w:t>
            </w:r>
            <w:r w:rsidRPr="001D26AA">
              <w:rPr>
                <w:rFonts w:ascii="Times New Roman" w:hAnsi="Times New Roman"/>
                <w:kern w:val="0"/>
                <w:sz w:val="22"/>
                <w:szCs w:val="24"/>
              </w:rPr>
              <w:t>(39.6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2734E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E5824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2-0.83</w:t>
            </w:r>
          </w:p>
        </w:tc>
      </w:tr>
      <w:tr w:rsidR="001D26AA" w:rsidRPr="001D26AA" w14:paraId="4D1157FC" w14:textId="77777777" w:rsidTr="001D26AA"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7FA1E" w14:textId="77777777" w:rsidR="001D26AA" w:rsidRPr="001D26AA" w:rsidRDefault="001D26AA" w:rsidP="001D26AA">
            <w:pPr>
              <w:wordWrap/>
              <w:adjustRightInd w:val="0"/>
              <w:ind w:rightChars="-50" w:right="-100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 xml:space="preserve">  Often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2FC36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256A5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3,541 (14.1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2C62A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92B60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2-0.9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1CDED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5E4F3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 xml:space="preserve">8,966 </w:t>
            </w:r>
            <w:r w:rsidRPr="001D26AA">
              <w:rPr>
                <w:rFonts w:ascii="Times New Roman" w:hAnsi="Times New Roman"/>
                <w:kern w:val="0"/>
                <w:sz w:val="22"/>
                <w:szCs w:val="24"/>
              </w:rPr>
              <w:t>(18.0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D0ED3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E989B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4-0.85</w:t>
            </w:r>
          </w:p>
        </w:tc>
      </w:tr>
      <w:tr w:rsidR="001D26AA" w:rsidRPr="001D26AA" w14:paraId="5DE4B873" w14:textId="77777777" w:rsidTr="001D26AA"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694B0B" w14:textId="77777777" w:rsidR="001D26AA" w:rsidRPr="001D26AA" w:rsidRDefault="001D26AA" w:rsidP="001D26AA">
            <w:pPr>
              <w:wordWrap/>
              <w:adjustRightInd w:val="0"/>
              <w:ind w:rightChars="-50" w:right="-100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 xml:space="preserve">  Always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0BF6F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6CE860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1,384 (5.5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1BB006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3CA77B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3-0.97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1D03C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CE4A43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 xml:space="preserve">4,152 </w:t>
            </w:r>
            <w:r w:rsidRPr="001D26AA">
              <w:rPr>
                <w:rFonts w:ascii="Times New Roman" w:hAnsi="Times New Roman"/>
                <w:kern w:val="0"/>
                <w:sz w:val="22"/>
                <w:szCs w:val="24"/>
              </w:rPr>
              <w:t>(8.3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03E816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EB59E7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4-0.86</w:t>
            </w:r>
          </w:p>
        </w:tc>
      </w:tr>
      <w:tr w:rsidR="001D26AA" w:rsidRPr="001D26AA" w14:paraId="32D9DEE5" w14:textId="77777777" w:rsidTr="001D26AA">
        <w:tc>
          <w:tcPr>
            <w:tcW w:w="11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850333" w14:textId="77777777" w:rsidR="001D26AA" w:rsidRPr="001D26AA" w:rsidRDefault="001D26AA" w:rsidP="001D26AA">
            <w:pPr>
              <w:wordWrap/>
              <w:adjustRightInd w:val="0"/>
              <w:ind w:rightChars="-50" w:right="-100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 xml:space="preserve">Sleep </w:t>
            </w:r>
            <w:proofErr w:type="spellStart"/>
            <w:r w:rsidRPr="001D26AA">
              <w:rPr>
                <w:rFonts w:ascii="Times New Roman" w:hAnsi="Times New Roman"/>
                <w:sz w:val="22"/>
                <w:szCs w:val="24"/>
              </w:rPr>
              <w:t>complaints</w:t>
            </w:r>
            <w:r w:rsidRPr="001D26AA">
              <w:rPr>
                <w:rFonts w:ascii="Times New Roman" w:hAnsi="Times New Roman"/>
                <w:sz w:val="22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872D3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B9E470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7D8A14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2728F7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B3D68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4FA908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146143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E41A82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</w:tr>
      <w:tr w:rsidR="001D26AA" w:rsidRPr="001D26AA" w14:paraId="1EA77051" w14:textId="77777777" w:rsidTr="001D26AA"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8BFCB" w14:textId="77777777" w:rsidR="001D26AA" w:rsidRPr="001D26AA" w:rsidRDefault="001D26AA" w:rsidP="001D26AA">
            <w:pPr>
              <w:wordWrap/>
              <w:adjustRightInd w:val="0"/>
              <w:ind w:rightChars="-50" w:right="-100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 xml:space="preserve">  Score-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2CF52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8714D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8,459 (33.7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F8220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FAF5B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1-0.9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73CEE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94E81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12,882 (25.9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56EBF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684F5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2-0.83</w:t>
            </w:r>
          </w:p>
        </w:tc>
      </w:tr>
      <w:tr w:rsidR="001D26AA" w:rsidRPr="001D26AA" w14:paraId="45BC8BBF" w14:textId="77777777" w:rsidTr="001D26AA"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C8794" w14:textId="77777777" w:rsidR="001D26AA" w:rsidRPr="001D26AA" w:rsidRDefault="001D26AA" w:rsidP="001D26AA">
            <w:pPr>
              <w:wordWrap/>
              <w:adjustRightInd w:val="0"/>
              <w:ind w:rightChars="-50" w:right="-100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 xml:space="preserve">  Score-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9FC6D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5BC42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6,891 (27.5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427F0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CF49B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1-0.9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0D705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5A632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13,026 (26.2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59BAA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197E2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2-0.83</w:t>
            </w:r>
          </w:p>
        </w:tc>
      </w:tr>
      <w:tr w:rsidR="001D26AA" w:rsidRPr="001D26AA" w14:paraId="02A308EA" w14:textId="77777777" w:rsidTr="001D26AA"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A05A3" w14:textId="77777777" w:rsidR="001D26AA" w:rsidRPr="001D26AA" w:rsidRDefault="001D26AA" w:rsidP="001D26AA">
            <w:pPr>
              <w:wordWrap/>
              <w:adjustRightInd w:val="0"/>
              <w:ind w:rightChars="-50" w:right="-100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 xml:space="preserve">  Score-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72398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D4EEB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5,835 (23.3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958E6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44CFE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2-0.9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A7327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098ED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12,913 (25.9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79C61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71EBC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3-0.84</w:t>
            </w:r>
          </w:p>
        </w:tc>
      </w:tr>
      <w:tr w:rsidR="001D26AA" w:rsidRPr="001D26AA" w14:paraId="1D4A001A" w14:textId="77777777" w:rsidTr="001D26AA"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99ABA" w14:textId="77777777" w:rsidR="001D26AA" w:rsidRPr="001D26AA" w:rsidRDefault="001D26AA" w:rsidP="001D26AA">
            <w:pPr>
              <w:wordWrap/>
              <w:adjustRightInd w:val="0"/>
              <w:ind w:rightChars="-50" w:right="-100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 xml:space="preserve">  Score-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1A15E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89526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2,524 (10.1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EB257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C7DC9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2-0.9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25B1D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E523C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6,506 (13.1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59473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CD2A5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4-0.85</w:t>
            </w:r>
          </w:p>
        </w:tc>
      </w:tr>
      <w:tr w:rsidR="001D26AA" w:rsidRPr="001D26AA" w14:paraId="461156AE" w14:textId="77777777" w:rsidTr="001D26AA"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29819" w14:textId="77777777" w:rsidR="001D26AA" w:rsidRPr="001D26AA" w:rsidRDefault="001D26AA" w:rsidP="001D26AA">
            <w:pPr>
              <w:wordWrap/>
              <w:adjustRightInd w:val="0"/>
              <w:ind w:rightChars="-50" w:right="-100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 xml:space="preserve">  Score-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1C8D5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24D60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925 (3.7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F25FA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0DA50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2-0.9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3F784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B7598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2,933 (5.9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B1E9D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23111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4-0.86</w:t>
            </w:r>
          </w:p>
        </w:tc>
      </w:tr>
      <w:tr w:rsidR="001D26AA" w:rsidRPr="001D26AA" w14:paraId="69D9C8AE" w14:textId="77777777" w:rsidTr="001D26AA"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73491" w14:textId="77777777" w:rsidR="001D26AA" w:rsidRPr="001D26AA" w:rsidRDefault="001D26AA" w:rsidP="001D26AA">
            <w:pPr>
              <w:wordWrap/>
              <w:adjustRightInd w:val="0"/>
              <w:ind w:rightChars="-50" w:right="-100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 xml:space="preserve">  Score-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872F9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F7B33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242 (1.0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6049B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B872D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7-0.9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DA42A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F986E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 xml:space="preserve">873 (1.8)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77E24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EFE2D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4-0.88</w:t>
            </w:r>
          </w:p>
        </w:tc>
      </w:tr>
      <w:tr w:rsidR="001D26AA" w:rsidRPr="001D26AA" w14:paraId="5ED633C3" w14:textId="77777777" w:rsidTr="001D26AA"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F4AE39" w14:textId="77777777" w:rsidR="001D26AA" w:rsidRPr="001D26AA" w:rsidRDefault="001D26AA" w:rsidP="001D26AA">
            <w:pPr>
              <w:wordWrap/>
              <w:adjustRightInd w:val="0"/>
              <w:ind w:rightChars="-50" w:right="-100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 xml:space="preserve">  Score-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CB9F0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062858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193 (0.8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4690FC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34E54B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0-0.9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D4E9B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CD5A69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665 (1.3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1260A3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1215AB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4-0.89</w:t>
            </w:r>
          </w:p>
        </w:tc>
      </w:tr>
      <w:tr w:rsidR="001D26AA" w:rsidRPr="001D26AA" w14:paraId="1A4C7695" w14:textId="77777777" w:rsidTr="001D26AA">
        <w:tc>
          <w:tcPr>
            <w:tcW w:w="11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8C963B" w14:textId="77777777" w:rsidR="001D26AA" w:rsidRPr="001D26AA" w:rsidRDefault="001D26AA" w:rsidP="001D26AA">
            <w:pPr>
              <w:wordWrap/>
              <w:adjustRightInd w:val="0"/>
              <w:ind w:rightChars="-50" w:right="-100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 xml:space="preserve">Total score of sleep </w:t>
            </w:r>
            <w:proofErr w:type="spellStart"/>
            <w:r w:rsidRPr="001D26AA">
              <w:rPr>
                <w:rFonts w:ascii="Times New Roman" w:hAnsi="Times New Roman"/>
                <w:sz w:val="22"/>
                <w:szCs w:val="24"/>
              </w:rPr>
              <w:t>complaints</w:t>
            </w:r>
            <w:r w:rsidRPr="001D26AA">
              <w:rPr>
                <w:rFonts w:ascii="Times New Roman" w:hAnsi="Times New Roman"/>
                <w:sz w:val="22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C3FD5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D9A584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AFC2AC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CC14EE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BBD24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A3B6E9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AD089F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309EE5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</w:tr>
      <w:tr w:rsidR="001D26AA" w:rsidRPr="001D26AA" w14:paraId="348A135E" w14:textId="77777777" w:rsidTr="001D26AA"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DFF3C" w14:textId="77777777" w:rsidR="001D26AA" w:rsidRPr="001D26AA" w:rsidRDefault="001D26AA" w:rsidP="001D26AA">
            <w:pPr>
              <w:wordWrap/>
              <w:adjustRightInd w:val="0"/>
              <w:ind w:rightChars="-50" w:right="-100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 xml:space="preserve">  Lower sleep complaints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550C0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7B930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21,18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80BFA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04FBC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1-0.9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FB7F0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04774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38,82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2221A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32E0B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2-0.83</w:t>
            </w:r>
          </w:p>
        </w:tc>
      </w:tr>
      <w:tr w:rsidR="001D26AA" w:rsidRPr="001D26AA" w14:paraId="0508154F" w14:textId="77777777" w:rsidTr="001D26AA"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15DFE8" w14:textId="77777777" w:rsidR="001D26AA" w:rsidRPr="001D26AA" w:rsidRDefault="001D26AA" w:rsidP="001D26AA">
            <w:pPr>
              <w:wordWrap/>
              <w:adjustRightInd w:val="0"/>
              <w:ind w:rightChars="-50" w:right="-100" w:firstLineChars="100" w:firstLine="220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Higher sleep complaints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B8A31" w14:textId="77777777" w:rsidR="001D26AA" w:rsidRPr="001D26AA" w:rsidRDefault="001D26AA" w:rsidP="001D26A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315B82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3884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905EAB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3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8CBB28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92-0.94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F4E33E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BEA914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10,977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6918F1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EEA3A0" w14:textId="77777777" w:rsidR="001D26AA" w:rsidRPr="001D26AA" w:rsidRDefault="001D26AA" w:rsidP="001D26AA">
            <w:pPr>
              <w:jc w:val="right"/>
              <w:rPr>
                <w:rFonts w:ascii="Times New Roman" w:hAnsi="Times New Roman"/>
                <w:sz w:val="22"/>
                <w:szCs w:val="24"/>
              </w:rPr>
            </w:pPr>
            <w:r w:rsidRPr="001D26AA">
              <w:rPr>
                <w:rFonts w:ascii="Times New Roman" w:hAnsi="Times New Roman"/>
                <w:sz w:val="22"/>
                <w:szCs w:val="24"/>
              </w:rPr>
              <w:t>0.84-0.85</w:t>
            </w:r>
          </w:p>
        </w:tc>
      </w:tr>
    </w:tbl>
    <w:p w14:paraId="2226258F" w14:textId="77777777" w:rsidR="001D26AA" w:rsidRPr="001D26AA" w:rsidRDefault="001D26AA" w:rsidP="001D26AA">
      <w:pPr>
        <w:spacing w:after="0" w:line="240" w:lineRule="auto"/>
        <w:jc w:val="left"/>
        <w:rPr>
          <w:rFonts w:ascii="Times New Roman" w:eastAsia="Malgun Gothic" w:hAnsi="Times New Roman" w:cs="Times New Roman"/>
          <w:sz w:val="22"/>
        </w:rPr>
      </w:pPr>
      <w:proofErr w:type="spellStart"/>
      <w:r w:rsidRPr="001D26AA">
        <w:rPr>
          <w:rFonts w:ascii="Times New Roman" w:eastAsia="Malgun Gothic" w:hAnsi="Times New Roman" w:cs="Times New Roman"/>
          <w:sz w:val="22"/>
          <w:vertAlign w:val="superscript"/>
        </w:rPr>
        <w:t>a</w:t>
      </w:r>
      <w:r w:rsidRPr="001D26AA">
        <w:rPr>
          <w:rFonts w:ascii="Times New Roman" w:eastAsia="Malgun Gothic" w:hAnsi="Times New Roman" w:cs="Times New Roman"/>
          <w:sz w:val="22"/>
        </w:rPr>
        <w:t>Sleep</w:t>
      </w:r>
      <w:proofErr w:type="spellEnd"/>
      <w:r w:rsidRPr="001D26AA">
        <w:rPr>
          <w:rFonts w:ascii="Times New Roman" w:eastAsia="Malgun Gothic" w:hAnsi="Times New Roman" w:cs="Times New Roman"/>
          <w:sz w:val="22"/>
        </w:rPr>
        <w:t xml:space="preserve"> complaints were scored according to the sum of difficulty in initiating sleep and nonrestorative sleep; not at all, sometimes, often, and always were given a numerical score of 0 to 3 in the order of increasing complaint for each question. </w:t>
      </w:r>
    </w:p>
    <w:p w14:paraId="24259BB0" w14:textId="0DA11ABD" w:rsidR="001D26AA" w:rsidRPr="009E78D9" w:rsidRDefault="001D26AA" w:rsidP="009E78D9">
      <w:pPr>
        <w:spacing w:after="0" w:line="240" w:lineRule="auto"/>
        <w:jc w:val="left"/>
        <w:rPr>
          <w:rFonts w:ascii="Times New Roman" w:eastAsia="Malgun Gothic" w:hAnsi="Times New Roman" w:cs="Times New Roman"/>
          <w:sz w:val="22"/>
        </w:rPr>
        <w:sectPr w:rsidR="001D26AA" w:rsidRPr="009E78D9" w:rsidSect="001D26AA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proofErr w:type="spellStart"/>
      <w:r w:rsidRPr="001D26AA">
        <w:rPr>
          <w:rFonts w:ascii="Times New Roman" w:eastAsia="Malgun Gothic" w:hAnsi="Times New Roman" w:cs="Times New Roman"/>
          <w:sz w:val="22"/>
          <w:vertAlign w:val="superscript"/>
        </w:rPr>
        <w:t>b</w:t>
      </w:r>
      <w:r w:rsidRPr="001D26AA">
        <w:rPr>
          <w:rFonts w:ascii="Times New Roman" w:eastAsia="Malgun Gothic" w:hAnsi="Times New Roman" w:cs="Times New Roman"/>
          <w:sz w:val="22"/>
        </w:rPr>
        <w:t>The</w:t>
      </w:r>
      <w:proofErr w:type="spellEnd"/>
      <w:r w:rsidRPr="001D26AA">
        <w:rPr>
          <w:rFonts w:ascii="Times New Roman" w:eastAsia="Malgun Gothic" w:hAnsi="Times New Roman" w:cs="Times New Roman"/>
          <w:sz w:val="22"/>
        </w:rPr>
        <w:t xml:space="preserve"> total score range of 0 to 6 was divided into lower sleep complaints (0, 1, 2 points) and higher sleep complaints (3, 4, 5, 6 points)</w:t>
      </w:r>
    </w:p>
    <w:p w14:paraId="368934C8" w14:textId="33AD2C2F" w:rsidR="002636AA" w:rsidRPr="000621AE" w:rsidRDefault="002636AA" w:rsidP="008476AC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2636AA" w:rsidRPr="000621A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DF2384" w14:textId="77777777" w:rsidR="00EE6B0C" w:rsidRDefault="00EE6B0C" w:rsidP="00D626B0">
      <w:pPr>
        <w:spacing w:after="0" w:line="240" w:lineRule="auto"/>
      </w:pPr>
      <w:r>
        <w:separator/>
      </w:r>
    </w:p>
  </w:endnote>
  <w:endnote w:type="continuationSeparator" w:id="0">
    <w:p w14:paraId="006D4206" w14:textId="77777777" w:rsidR="00EE6B0C" w:rsidRDefault="00EE6B0C" w:rsidP="00D626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,한컴돋움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3C0909" w14:textId="77777777" w:rsidR="00EE6B0C" w:rsidRDefault="00EE6B0C" w:rsidP="00D626B0">
      <w:pPr>
        <w:spacing w:after="0" w:line="240" w:lineRule="auto"/>
      </w:pPr>
      <w:r>
        <w:separator/>
      </w:r>
    </w:p>
  </w:footnote>
  <w:footnote w:type="continuationSeparator" w:id="0">
    <w:p w14:paraId="2794F7ED" w14:textId="77777777" w:rsidR="00EE6B0C" w:rsidRDefault="00EE6B0C" w:rsidP="00D626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6CEC"/>
    <w:rsid w:val="00001F60"/>
    <w:rsid w:val="00003C8F"/>
    <w:rsid w:val="0002071F"/>
    <w:rsid w:val="000621AE"/>
    <w:rsid w:val="000671BC"/>
    <w:rsid w:val="000B2F52"/>
    <w:rsid w:val="000C6694"/>
    <w:rsid w:val="001D26AA"/>
    <w:rsid w:val="001E5A1D"/>
    <w:rsid w:val="002636AA"/>
    <w:rsid w:val="002B5414"/>
    <w:rsid w:val="003219C6"/>
    <w:rsid w:val="003E08AD"/>
    <w:rsid w:val="00412178"/>
    <w:rsid w:val="00416CEC"/>
    <w:rsid w:val="00440565"/>
    <w:rsid w:val="00454F8E"/>
    <w:rsid w:val="0046222F"/>
    <w:rsid w:val="0047467F"/>
    <w:rsid w:val="00496180"/>
    <w:rsid w:val="00537553"/>
    <w:rsid w:val="0056045F"/>
    <w:rsid w:val="0056674E"/>
    <w:rsid w:val="00570128"/>
    <w:rsid w:val="005F7FF5"/>
    <w:rsid w:val="00621EE1"/>
    <w:rsid w:val="00687CDA"/>
    <w:rsid w:val="006C25E2"/>
    <w:rsid w:val="0082026D"/>
    <w:rsid w:val="008476AC"/>
    <w:rsid w:val="00870F7E"/>
    <w:rsid w:val="008B6D49"/>
    <w:rsid w:val="009127AC"/>
    <w:rsid w:val="00934178"/>
    <w:rsid w:val="009E78D9"/>
    <w:rsid w:val="00A54D5A"/>
    <w:rsid w:val="00A97766"/>
    <w:rsid w:val="00AA05F5"/>
    <w:rsid w:val="00AE471B"/>
    <w:rsid w:val="00AF0E6A"/>
    <w:rsid w:val="00B378D7"/>
    <w:rsid w:val="00B37C35"/>
    <w:rsid w:val="00B47563"/>
    <w:rsid w:val="00B919C5"/>
    <w:rsid w:val="00C04F41"/>
    <w:rsid w:val="00C11BAD"/>
    <w:rsid w:val="00C21007"/>
    <w:rsid w:val="00C3621B"/>
    <w:rsid w:val="00C61DE8"/>
    <w:rsid w:val="00D51A81"/>
    <w:rsid w:val="00D626B0"/>
    <w:rsid w:val="00D72DA6"/>
    <w:rsid w:val="00DD0A0E"/>
    <w:rsid w:val="00DF1565"/>
    <w:rsid w:val="00E061EE"/>
    <w:rsid w:val="00E27E4A"/>
    <w:rsid w:val="00E37159"/>
    <w:rsid w:val="00E41D35"/>
    <w:rsid w:val="00EE6B0C"/>
    <w:rsid w:val="00EF06EF"/>
    <w:rsid w:val="00F02CFA"/>
    <w:rsid w:val="00F820A3"/>
    <w:rsid w:val="00FF7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7B8A0A"/>
  <w15:chartTrackingRefBased/>
  <w15:docId w15:val="{37F1C533-B1BB-42E8-B9A6-5A1574D64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26B0"/>
    <w:pPr>
      <w:tabs>
        <w:tab w:val="center" w:pos="4680"/>
        <w:tab w:val="right" w:pos="9360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626B0"/>
  </w:style>
  <w:style w:type="paragraph" w:styleId="Footer">
    <w:name w:val="footer"/>
    <w:basedOn w:val="Normal"/>
    <w:link w:val="FooterChar"/>
    <w:uiPriority w:val="99"/>
    <w:unhideWhenUsed/>
    <w:rsid w:val="00D626B0"/>
    <w:pPr>
      <w:tabs>
        <w:tab w:val="center" w:pos="4680"/>
        <w:tab w:val="right" w:pos="9360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626B0"/>
  </w:style>
  <w:style w:type="character" w:styleId="CommentReference">
    <w:name w:val="annotation reference"/>
    <w:basedOn w:val="DefaultParagraphFont"/>
    <w:uiPriority w:val="99"/>
    <w:semiHidden/>
    <w:unhideWhenUsed/>
    <w:rsid w:val="00FF7C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7CB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7CB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C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CB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7C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CB5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59"/>
    <w:rsid w:val="001D26AA"/>
    <w:pPr>
      <w:spacing w:after="0" w:line="240" w:lineRule="auto"/>
    </w:pPr>
    <w:rPr>
      <w:rFonts w:ascii="Malgun Gothic" w:eastAsia="Malgun Gothic" w:hAnsi="Malgun Gothic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186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0</Words>
  <Characters>1885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th4j</dc:creator>
  <cp:keywords/>
  <dc:description/>
  <cp:lastModifiedBy>SATHISH</cp:lastModifiedBy>
  <cp:revision>3</cp:revision>
  <dcterms:created xsi:type="dcterms:W3CDTF">2020-08-16T12:35:00Z</dcterms:created>
  <dcterms:modified xsi:type="dcterms:W3CDTF">2020-08-16T12:35:00Z</dcterms:modified>
</cp:coreProperties>
</file>